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82279" w14:textId="004A7E25" w:rsidR="003A4C97" w:rsidRPr="004845C1" w:rsidRDefault="003A4C97" w:rsidP="003A4C97">
      <w:pPr>
        <w:spacing w:line="480" w:lineRule="auto"/>
        <w:rPr>
          <w:sz w:val="24"/>
          <w:szCs w:val="24"/>
        </w:rPr>
      </w:pPr>
      <w:r w:rsidRPr="004845C1">
        <w:rPr>
          <w:sz w:val="24"/>
          <w:szCs w:val="24"/>
        </w:rPr>
        <w:t>Genetics, morphology and diet of introduced populations of the ant-eating Texas Horned Lizard (</w:t>
      </w:r>
      <w:r w:rsidRPr="004845C1">
        <w:rPr>
          <w:i/>
          <w:sz w:val="24"/>
          <w:szCs w:val="24"/>
        </w:rPr>
        <w:t>Phrynosoma cornutum</w:t>
      </w:r>
      <w:r w:rsidRPr="004845C1">
        <w:rPr>
          <w:sz w:val="24"/>
          <w:szCs w:val="24"/>
        </w:rPr>
        <w:t>)</w:t>
      </w:r>
    </w:p>
    <w:p w14:paraId="44D61015" w14:textId="3DFB2AC8" w:rsidR="003A4C97" w:rsidRDefault="003A4C97" w:rsidP="003A4C97">
      <w:pPr>
        <w:spacing w:line="480" w:lineRule="auto"/>
        <w:rPr>
          <w:sz w:val="24"/>
          <w:szCs w:val="24"/>
        </w:rPr>
      </w:pPr>
    </w:p>
    <w:p w14:paraId="5F7F4DC7" w14:textId="77777777" w:rsidR="003A4C97" w:rsidRPr="00B20511" w:rsidRDefault="003A4C97" w:rsidP="003A4C97">
      <w:pPr>
        <w:spacing w:line="480" w:lineRule="auto"/>
        <w:rPr>
          <w:sz w:val="24"/>
          <w:szCs w:val="24"/>
        </w:rPr>
      </w:pPr>
    </w:p>
    <w:p w14:paraId="31D7B29F" w14:textId="77777777" w:rsidR="003A4C97" w:rsidRPr="00B20511" w:rsidRDefault="003A4C97" w:rsidP="003A4C97">
      <w:pPr>
        <w:spacing w:line="480" w:lineRule="auto"/>
        <w:rPr>
          <w:sz w:val="24"/>
          <w:szCs w:val="24"/>
        </w:rPr>
      </w:pPr>
    </w:p>
    <w:p w14:paraId="3AEC43BF" w14:textId="77777777" w:rsidR="003A4C97" w:rsidRPr="00B20511" w:rsidRDefault="003A4C97" w:rsidP="003A4C97">
      <w:pPr>
        <w:spacing w:line="480" w:lineRule="auto"/>
        <w:outlineLvl w:val="0"/>
        <w:rPr>
          <w:sz w:val="24"/>
          <w:szCs w:val="24"/>
        </w:rPr>
      </w:pPr>
      <w:r w:rsidRPr="00B20511">
        <w:rPr>
          <w:sz w:val="24"/>
          <w:szCs w:val="24"/>
        </w:rPr>
        <w:t>Courtney Heuring</w:t>
      </w:r>
      <w:r w:rsidRPr="000C216D">
        <w:rPr>
          <w:sz w:val="24"/>
          <w:szCs w:val="24"/>
          <w:vertAlign w:val="superscript"/>
        </w:rPr>
        <w:t>1</w:t>
      </w:r>
      <w:r w:rsidRPr="00B20511">
        <w:rPr>
          <w:sz w:val="24"/>
          <w:szCs w:val="24"/>
        </w:rPr>
        <w:t>, Diane Barber</w:t>
      </w:r>
      <w:r w:rsidRPr="000C216D">
        <w:rPr>
          <w:sz w:val="24"/>
          <w:szCs w:val="24"/>
          <w:vertAlign w:val="superscript"/>
        </w:rPr>
        <w:t>2</w:t>
      </w:r>
      <w:r w:rsidRPr="00B20511">
        <w:rPr>
          <w:sz w:val="24"/>
          <w:szCs w:val="24"/>
        </w:rPr>
        <w:t>, Nathan Rains</w:t>
      </w:r>
      <w:r w:rsidRPr="000C216D">
        <w:rPr>
          <w:sz w:val="24"/>
          <w:szCs w:val="24"/>
          <w:vertAlign w:val="superscript"/>
        </w:rPr>
        <w:t>3</w:t>
      </w:r>
      <w:r w:rsidRPr="00B20511">
        <w:rPr>
          <w:sz w:val="24"/>
          <w:szCs w:val="24"/>
        </w:rPr>
        <w:t>, Devin Erxleben</w:t>
      </w:r>
      <w:r w:rsidRPr="000C216D">
        <w:rPr>
          <w:sz w:val="24"/>
          <w:szCs w:val="24"/>
          <w:vertAlign w:val="superscript"/>
        </w:rPr>
        <w:t>3</w:t>
      </w:r>
      <w:r w:rsidRPr="00B20511">
        <w:rPr>
          <w:sz w:val="24"/>
          <w:szCs w:val="24"/>
        </w:rPr>
        <w:t>, Cameron Martin</w:t>
      </w:r>
      <w:r w:rsidRPr="000C216D">
        <w:rPr>
          <w:sz w:val="24"/>
          <w:szCs w:val="24"/>
          <w:vertAlign w:val="superscript"/>
        </w:rPr>
        <w:t>3</w:t>
      </w:r>
      <w:r w:rsidRPr="00B20511">
        <w:rPr>
          <w:sz w:val="24"/>
          <w:szCs w:val="24"/>
        </w:rPr>
        <w:t>, Dean Williams</w:t>
      </w:r>
      <w:r w:rsidRPr="000C216D">
        <w:rPr>
          <w:sz w:val="24"/>
          <w:szCs w:val="24"/>
          <w:vertAlign w:val="superscript"/>
        </w:rPr>
        <w:t>4</w:t>
      </w:r>
      <w:r w:rsidRPr="00B20511">
        <w:rPr>
          <w:sz w:val="24"/>
          <w:szCs w:val="24"/>
        </w:rPr>
        <w:t>, Eric J McElroy</w:t>
      </w:r>
      <w:r w:rsidRPr="000C216D">
        <w:rPr>
          <w:sz w:val="24"/>
          <w:szCs w:val="24"/>
          <w:vertAlign w:val="superscript"/>
        </w:rPr>
        <w:t>1*</w:t>
      </w:r>
    </w:p>
    <w:p w14:paraId="14EFC2E4" w14:textId="77777777" w:rsidR="003A4C97" w:rsidRPr="00B20511" w:rsidRDefault="003A4C97" w:rsidP="003A4C97">
      <w:pPr>
        <w:spacing w:line="480" w:lineRule="auto"/>
        <w:outlineLvl w:val="0"/>
        <w:rPr>
          <w:sz w:val="24"/>
          <w:szCs w:val="24"/>
        </w:rPr>
      </w:pPr>
      <w:r w:rsidRPr="000C216D">
        <w:rPr>
          <w:sz w:val="24"/>
          <w:szCs w:val="24"/>
          <w:vertAlign w:val="superscript"/>
        </w:rPr>
        <w:t>1</w:t>
      </w:r>
      <w:r w:rsidRPr="00B20511">
        <w:rPr>
          <w:sz w:val="24"/>
          <w:szCs w:val="24"/>
        </w:rPr>
        <w:t>Department of Biology, College of Charleston, Charleston, South Carolina, USA, 29412</w:t>
      </w:r>
    </w:p>
    <w:p w14:paraId="4D1469C3" w14:textId="77777777" w:rsidR="003A4C97" w:rsidRPr="00B20511" w:rsidRDefault="003A4C97" w:rsidP="003A4C97">
      <w:pPr>
        <w:spacing w:line="480" w:lineRule="auto"/>
        <w:outlineLvl w:val="0"/>
        <w:rPr>
          <w:sz w:val="24"/>
          <w:szCs w:val="24"/>
        </w:rPr>
      </w:pPr>
      <w:r w:rsidRPr="000C216D">
        <w:rPr>
          <w:sz w:val="24"/>
          <w:szCs w:val="24"/>
          <w:vertAlign w:val="superscript"/>
        </w:rPr>
        <w:t>2</w:t>
      </w:r>
      <w:r w:rsidRPr="00B20511">
        <w:rPr>
          <w:sz w:val="24"/>
          <w:szCs w:val="24"/>
        </w:rPr>
        <w:t>Fort Worth Zoo, Fort Worth, Texas, USA, 76110</w:t>
      </w:r>
    </w:p>
    <w:p w14:paraId="232A3BE0" w14:textId="77777777" w:rsidR="003A4C97" w:rsidRPr="00B20511" w:rsidRDefault="003A4C97" w:rsidP="003A4C97">
      <w:pPr>
        <w:spacing w:line="480" w:lineRule="auto"/>
        <w:outlineLvl w:val="0"/>
        <w:rPr>
          <w:sz w:val="24"/>
          <w:szCs w:val="24"/>
        </w:rPr>
      </w:pPr>
      <w:r w:rsidRPr="000C216D">
        <w:rPr>
          <w:sz w:val="24"/>
          <w:szCs w:val="24"/>
          <w:vertAlign w:val="superscript"/>
        </w:rPr>
        <w:t>3</w:t>
      </w:r>
      <w:r w:rsidRPr="00B20511">
        <w:rPr>
          <w:sz w:val="24"/>
          <w:szCs w:val="24"/>
        </w:rPr>
        <w:t xml:space="preserve">Texas Parks and Wildlife Department, Austin, Texas, USA, 78744 </w:t>
      </w:r>
    </w:p>
    <w:p w14:paraId="2647D8A4" w14:textId="77777777" w:rsidR="003A4C97" w:rsidRPr="00B20511" w:rsidRDefault="003A4C97" w:rsidP="003A4C97">
      <w:pPr>
        <w:spacing w:line="480" w:lineRule="auto"/>
        <w:outlineLvl w:val="0"/>
        <w:rPr>
          <w:sz w:val="24"/>
          <w:szCs w:val="24"/>
        </w:rPr>
      </w:pPr>
      <w:r w:rsidRPr="000C216D">
        <w:rPr>
          <w:sz w:val="24"/>
          <w:szCs w:val="24"/>
          <w:vertAlign w:val="superscript"/>
        </w:rPr>
        <w:t>4</w:t>
      </w:r>
      <w:r w:rsidRPr="00B20511">
        <w:rPr>
          <w:sz w:val="24"/>
          <w:szCs w:val="24"/>
        </w:rPr>
        <w:t>Department of Biology, Texas Christian University, Fort Worth, Texas, USA, 76129</w:t>
      </w:r>
    </w:p>
    <w:p w14:paraId="2D4EE45F" w14:textId="1E17D961" w:rsidR="003A4C97" w:rsidRDefault="003A4C97" w:rsidP="003A4C97">
      <w:pPr>
        <w:spacing w:line="480" w:lineRule="auto"/>
        <w:rPr>
          <w:rStyle w:val="Hyperlink"/>
          <w:sz w:val="24"/>
          <w:szCs w:val="24"/>
        </w:rPr>
      </w:pPr>
      <w:r>
        <w:rPr>
          <w:sz w:val="24"/>
          <w:szCs w:val="24"/>
        </w:rPr>
        <w:t>*</w:t>
      </w:r>
      <w:r w:rsidRPr="00B20511">
        <w:rPr>
          <w:sz w:val="24"/>
          <w:szCs w:val="24"/>
        </w:rPr>
        <w:t xml:space="preserve">corresponding author: </w:t>
      </w:r>
      <w:hyperlink r:id="rId4" w:history="1">
        <w:r w:rsidRPr="00B20511">
          <w:rPr>
            <w:rStyle w:val="Hyperlink"/>
            <w:sz w:val="24"/>
            <w:szCs w:val="24"/>
          </w:rPr>
          <w:t>mcelroye@cofc.edu</w:t>
        </w:r>
      </w:hyperlink>
      <w:bookmarkStart w:id="0" w:name="_GoBack"/>
      <w:bookmarkEnd w:id="0"/>
    </w:p>
    <w:p w14:paraId="13FB1A09" w14:textId="1FDECEFA" w:rsidR="003A4C97" w:rsidRDefault="003A4C97" w:rsidP="003A4C97">
      <w:pPr>
        <w:spacing w:line="480" w:lineRule="auto"/>
        <w:rPr>
          <w:sz w:val="24"/>
          <w:szCs w:val="24"/>
        </w:rPr>
      </w:pPr>
    </w:p>
    <w:p w14:paraId="41B71BB8" w14:textId="18BA8D4C" w:rsidR="003A4C97" w:rsidRDefault="003A4C97" w:rsidP="003A4C97">
      <w:pPr>
        <w:spacing w:line="480" w:lineRule="auto"/>
        <w:rPr>
          <w:sz w:val="24"/>
          <w:szCs w:val="24"/>
        </w:rPr>
      </w:pPr>
    </w:p>
    <w:p w14:paraId="47CB6092" w14:textId="74C1686B" w:rsidR="003A4C97" w:rsidRPr="00B20511" w:rsidRDefault="003A4C97" w:rsidP="003A4C9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Inf</w:t>
      </w:r>
      <w:r w:rsidR="00930B04">
        <w:rPr>
          <w:sz w:val="24"/>
          <w:szCs w:val="24"/>
        </w:rPr>
        <w:t>or</w:t>
      </w:r>
      <w:r>
        <w:rPr>
          <w:sz w:val="24"/>
          <w:szCs w:val="24"/>
        </w:rPr>
        <w:t>mation</w:t>
      </w:r>
    </w:p>
    <w:p w14:paraId="28AE72EF" w14:textId="77777777" w:rsidR="003A4C97" w:rsidRDefault="003A4C97" w:rsidP="00876329">
      <w:pPr>
        <w:spacing w:line="480" w:lineRule="auto"/>
        <w:rPr>
          <w:sz w:val="24"/>
          <w:szCs w:val="24"/>
        </w:rPr>
      </w:pPr>
    </w:p>
    <w:p w14:paraId="24690C75" w14:textId="77777777" w:rsidR="003A4C97" w:rsidRDefault="003A4C97" w:rsidP="00876329">
      <w:pPr>
        <w:spacing w:line="480" w:lineRule="auto"/>
        <w:rPr>
          <w:sz w:val="24"/>
          <w:szCs w:val="24"/>
        </w:rPr>
      </w:pPr>
    </w:p>
    <w:p w14:paraId="5B10F08A" w14:textId="1DBE30F6" w:rsidR="00876329" w:rsidRPr="00B20511" w:rsidRDefault="00876329" w:rsidP="00876329">
      <w:pPr>
        <w:spacing w:line="480" w:lineRule="auto"/>
        <w:rPr>
          <w:sz w:val="24"/>
          <w:szCs w:val="24"/>
        </w:rPr>
      </w:pPr>
      <w:r w:rsidRPr="00B20511">
        <w:rPr>
          <w:noProof/>
          <w:sz w:val="24"/>
          <w:szCs w:val="24"/>
        </w:rPr>
        <w:lastRenderedPageBreak/>
        <w:drawing>
          <wp:inline distT="0" distB="0" distL="0" distR="0" wp14:anchorId="6B90DC63" wp14:editId="2F63AB2A">
            <wp:extent cx="4957894" cy="468390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5.pdf"/>
                    <pic:cNvPicPr/>
                  </pic:nvPicPr>
                  <pic:blipFill rotWithShape="1">
                    <a:blip r:embed="rId5"/>
                    <a:srcRect r="48783" b="62609"/>
                    <a:stretch/>
                  </pic:blipFill>
                  <pic:spPr bwMode="auto">
                    <a:xfrm>
                      <a:off x="0" y="0"/>
                      <a:ext cx="4966766" cy="46922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E8C7B5" w14:textId="77777777" w:rsidR="00876329" w:rsidRPr="00B20511" w:rsidRDefault="00876329" w:rsidP="00876329">
      <w:pPr>
        <w:spacing w:line="480" w:lineRule="auto"/>
        <w:rPr>
          <w:sz w:val="24"/>
          <w:szCs w:val="24"/>
        </w:rPr>
      </w:pPr>
    </w:p>
    <w:p w14:paraId="044241F9" w14:textId="77777777" w:rsidR="00876329" w:rsidRPr="00B20511" w:rsidRDefault="00876329" w:rsidP="00876329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Supplementary</w:t>
      </w:r>
      <w:r w:rsidRPr="00B20511">
        <w:rPr>
          <w:b/>
          <w:sz w:val="24"/>
          <w:szCs w:val="24"/>
        </w:rPr>
        <w:t xml:space="preserve"> Figure 1.</w:t>
      </w:r>
      <w:r w:rsidRPr="00B20511">
        <w:rPr>
          <w:sz w:val="24"/>
          <w:szCs w:val="24"/>
        </w:rPr>
        <w:t xml:space="preserve"> Species accumulation curves and the proportion of total prey represented by those species for fecal pellet samples from Isle of Palms (A &amp; B), Sullivan’s Island (C &amp; D), and Edisto (E &amp; F). N = 10 fecal pellets per site. </w:t>
      </w:r>
    </w:p>
    <w:p w14:paraId="7CE9B16A" w14:textId="77777777" w:rsidR="00876329" w:rsidRPr="00B20511" w:rsidRDefault="00876329" w:rsidP="00876329">
      <w:pPr>
        <w:spacing w:line="480" w:lineRule="auto"/>
        <w:rPr>
          <w:sz w:val="24"/>
          <w:szCs w:val="24"/>
        </w:rPr>
      </w:pPr>
    </w:p>
    <w:p w14:paraId="2C48260C" w14:textId="77777777" w:rsidR="00876329" w:rsidRPr="00B20511" w:rsidRDefault="00876329" w:rsidP="00876329">
      <w:pPr>
        <w:spacing w:line="480" w:lineRule="auto"/>
        <w:rPr>
          <w:sz w:val="24"/>
          <w:szCs w:val="24"/>
        </w:rPr>
      </w:pPr>
    </w:p>
    <w:p w14:paraId="66E85B9F" w14:textId="77777777" w:rsidR="00876329" w:rsidRPr="00B20511" w:rsidRDefault="00876329" w:rsidP="00876329">
      <w:pPr>
        <w:spacing w:line="480" w:lineRule="auto"/>
        <w:rPr>
          <w:sz w:val="24"/>
          <w:szCs w:val="24"/>
        </w:rPr>
      </w:pPr>
    </w:p>
    <w:p w14:paraId="7B0FC49D" w14:textId="77777777" w:rsidR="00876329" w:rsidRPr="00B20511" w:rsidRDefault="00876329" w:rsidP="00876329">
      <w:pPr>
        <w:spacing w:line="480" w:lineRule="auto"/>
        <w:rPr>
          <w:sz w:val="24"/>
          <w:szCs w:val="24"/>
        </w:rPr>
      </w:pPr>
    </w:p>
    <w:p w14:paraId="26F6C3C8" w14:textId="77777777" w:rsidR="00876329" w:rsidRPr="00B20511" w:rsidRDefault="00876329" w:rsidP="00876329">
      <w:pPr>
        <w:spacing w:line="480" w:lineRule="auto"/>
        <w:rPr>
          <w:sz w:val="24"/>
          <w:szCs w:val="24"/>
        </w:rPr>
      </w:pPr>
      <w:r w:rsidRPr="00B20511">
        <w:rPr>
          <w:noProof/>
          <w:sz w:val="24"/>
          <w:szCs w:val="24"/>
        </w:rPr>
        <w:lastRenderedPageBreak/>
        <w:drawing>
          <wp:inline distT="0" distB="0" distL="0" distR="0" wp14:anchorId="1DAA4500" wp14:editId="2825C334">
            <wp:extent cx="5485689" cy="205253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7.pdf"/>
                    <pic:cNvPicPr/>
                  </pic:nvPicPr>
                  <pic:blipFill rotWithShape="1">
                    <a:blip r:embed="rId6"/>
                    <a:srcRect t="1" b="71086"/>
                    <a:stretch/>
                  </pic:blipFill>
                  <pic:spPr bwMode="auto">
                    <a:xfrm>
                      <a:off x="0" y="0"/>
                      <a:ext cx="5486400" cy="2052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C19629" w14:textId="77777777" w:rsidR="00876329" w:rsidRPr="00B20511" w:rsidRDefault="00876329" w:rsidP="00876329">
      <w:pPr>
        <w:spacing w:line="480" w:lineRule="auto"/>
        <w:rPr>
          <w:i/>
          <w:sz w:val="24"/>
          <w:szCs w:val="24"/>
        </w:rPr>
      </w:pPr>
      <w:r>
        <w:rPr>
          <w:b/>
          <w:sz w:val="24"/>
          <w:szCs w:val="24"/>
        </w:rPr>
        <w:t>Supplementary</w:t>
      </w:r>
      <w:r w:rsidRPr="00B20511">
        <w:rPr>
          <w:b/>
          <w:sz w:val="24"/>
          <w:szCs w:val="24"/>
        </w:rPr>
        <w:t xml:space="preserve"> Figure 2.</w:t>
      </w:r>
      <w:r w:rsidRPr="00B20511">
        <w:rPr>
          <w:sz w:val="24"/>
          <w:szCs w:val="24"/>
        </w:rPr>
        <w:t xml:space="preserve">  A) Species accumulation curve and B) the proportion of total prey represented by those species for stomach contents (N = 9) from Isle of Palms </w:t>
      </w:r>
      <w:r w:rsidRPr="00B20511">
        <w:rPr>
          <w:i/>
          <w:sz w:val="24"/>
          <w:szCs w:val="24"/>
        </w:rPr>
        <w:t>P.</w:t>
      </w:r>
      <w:r w:rsidRPr="00B20511">
        <w:rPr>
          <w:sz w:val="24"/>
          <w:szCs w:val="24"/>
        </w:rPr>
        <w:t xml:space="preserve"> </w:t>
      </w:r>
      <w:r w:rsidRPr="00B20511">
        <w:rPr>
          <w:i/>
          <w:sz w:val="24"/>
          <w:szCs w:val="24"/>
        </w:rPr>
        <w:t>cornutum.</w:t>
      </w:r>
    </w:p>
    <w:p w14:paraId="14AAA02D" w14:textId="77777777" w:rsidR="00876329" w:rsidRPr="00B20511" w:rsidRDefault="00876329" w:rsidP="00876329">
      <w:pPr>
        <w:spacing w:line="480" w:lineRule="auto"/>
        <w:rPr>
          <w:i/>
          <w:sz w:val="24"/>
          <w:szCs w:val="24"/>
        </w:rPr>
      </w:pPr>
    </w:p>
    <w:p w14:paraId="70CFACCC" w14:textId="77777777" w:rsidR="00876329" w:rsidRPr="00B20511" w:rsidRDefault="00876329" w:rsidP="00876329">
      <w:pPr>
        <w:spacing w:line="480" w:lineRule="auto"/>
        <w:rPr>
          <w:i/>
          <w:sz w:val="24"/>
          <w:szCs w:val="24"/>
        </w:rPr>
      </w:pPr>
    </w:p>
    <w:p w14:paraId="6A24EEC4" w14:textId="77777777" w:rsidR="00876329" w:rsidRPr="00B20511" w:rsidRDefault="00876329" w:rsidP="00876329">
      <w:pPr>
        <w:spacing w:line="480" w:lineRule="auto"/>
        <w:rPr>
          <w:i/>
          <w:sz w:val="24"/>
          <w:szCs w:val="24"/>
        </w:rPr>
      </w:pPr>
    </w:p>
    <w:p w14:paraId="25E8BB55" w14:textId="77777777" w:rsidR="00876329" w:rsidRPr="00B20511" w:rsidRDefault="00876329" w:rsidP="00876329">
      <w:pPr>
        <w:spacing w:line="480" w:lineRule="auto"/>
        <w:rPr>
          <w:i/>
          <w:sz w:val="24"/>
          <w:szCs w:val="24"/>
        </w:rPr>
      </w:pPr>
    </w:p>
    <w:p w14:paraId="6C677575" w14:textId="77777777" w:rsidR="00876329" w:rsidRPr="00B20511" w:rsidRDefault="00876329" w:rsidP="00876329">
      <w:pPr>
        <w:spacing w:line="480" w:lineRule="auto"/>
        <w:rPr>
          <w:i/>
          <w:sz w:val="24"/>
          <w:szCs w:val="24"/>
        </w:rPr>
      </w:pPr>
    </w:p>
    <w:p w14:paraId="5811F194" w14:textId="77777777" w:rsidR="00876329" w:rsidRPr="00B20511" w:rsidRDefault="00876329" w:rsidP="00876329">
      <w:pPr>
        <w:spacing w:line="480" w:lineRule="auto"/>
        <w:rPr>
          <w:i/>
          <w:sz w:val="24"/>
          <w:szCs w:val="24"/>
        </w:rPr>
      </w:pPr>
    </w:p>
    <w:p w14:paraId="436DA025" w14:textId="77777777" w:rsidR="00876329" w:rsidRPr="00B20511" w:rsidRDefault="00876329" w:rsidP="00876329">
      <w:pPr>
        <w:spacing w:line="480" w:lineRule="auto"/>
        <w:rPr>
          <w:i/>
          <w:sz w:val="24"/>
          <w:szCs w:val="24"/>
        </w:rPr>
      </w:pPr>
    </w:p>
    <w:p w14:paraId="5FA57C10" w14:textId="77777777" w:rsidR="00876329" w:rsidRPr="00B20511" w:rsidRDefault="00876329" w:rsidP="00876329">
      <w:pPr>
        <w:spacing w:line="480" w:lineRule="auto"/>
        <w:rPr>
          <w:i/>
          <w:sz w:val="24"/>
          <w:szCs w:val="24"/>
        </w:rPr>
      </w:pPr>
    </w:p>
    <w:p w14:paraId="6A955CBC" w14:textId="77777777" w:rsidR="00876329" w:rsidRPr="00B20511" w:rsidRDefault="00876329" w:rsidP="00876329">
      <w:pPr>
        <w:spacing w:line="480" w:lineRule="auto"/>
        <w:rPr>
          <w:i/>
          <w:sz w:val="24"/>
          <w:szCs w:val="24"/>
        </w:rPr>
      </w:pPr>
    </w:p>
    <w:p w14:paraId="7F1379DA" w14:textId="77777777" w:rsidR="00876329" w:rsidRPr="00B20511" w:rsidRDefault="00876329" w:rsidP="00876329">
      <w:pPr>
        <w:spacing w:line="480" w:lineRule="auto"/>
        <w:rPr>
          <w:i/>
          <w:sz w:val="24"/>
          <w:szCs w:val="24"/>
        </w:rPr>
      </w:pPr>
    </w:p>
    <w:p w14:paraId="29368D11" w14:textId="77777777" w:rsidR="00876329" w:rsidRPr="00B20511" w:rsidRDefault="00876329" w:rsidP="00876329">
      <w:pPr>
        <w:spacing w:line="480" w:lineRule="auto"/>
        <w:rPr>
          <w:i/>
          <w:sz w:val="24"/>
          <w:szCs w:val="24"/>
        </w:rPr>
      </w:pPr>
    </w:p>
    <w:p w14:paraId="2CCE9C2B" w14:textId="77777777" w:rsidR="00876329" w:rsidRPr="00B20511" w:rsidRDefault="00876329" w:rsidP="00876329">
      <w:pPr>
        <w:spacing w:line="480" w:lineRule="auto"/>
        <w:rPr>
          <w:i/>
          <w:sz w:val="24"/>
          <w:szCs w:val="24"/>
        </w:rPr>
      </w:pPr>
    </w:p>
    <w:p w14:paraId="0D49F30B" w14:textId="77777777" w:rsidR="00876329" w:rsidRPr="00B20511" w:rsidRDefault="00876329" w:rsidP="00876329">
      <w:pPr>
        <w:spacing w:line="480" w:lineRule="auto"/>
        <w:rPr>
          <w:i/>
          <w:sz w:val="24"/>
          <w:szCs w:val="24"/>
        </w:rPr>
      </w:pPr>
    </w:p>
    <w:p w14:paraId="68FDA32B" w14:textId="77777777" w:rsidR="00876329" w:rsidRPr="00B20511" w:rsidRDefault="00876329" w:rsidP="00876329">
      <w:pPr>
        <w:rPr>
          <w:i/>
          <w:sz w:val="24"/>
          <w:szCs w:val="24"/>
        </w:rPr>
      </w:pPr>
    </w:p>
    <w:p w14:paraId="4EFCF358" w14:textId="77777777" w:rsidR="0014441B" w:rsidRDefault="0014441B" w:rsidP="00876329">
      <w:pPr>
        <w:spacing w:line="480" w:lineRule="auto"/>
        <w:rPr>
          <w:b/>
          <w:sz w:val="24"/>
          <w:szCs w:val="24"/>
        </w:rPr>
      </w:pPr>
    </w:p>
    <w:p w14:paraId="7D686FE2" w14:textId="0AFAEA92" w:rsidR="0014441B" w:rsidRPr="00B20511" w:rsidRDefault="0014441B" w:rsidP="0014441B">
      <w:pPr>
        <w:spacing w:line="480" w:lineRule="auto"/>
        <w:rPr>
          <w:rFonts w:eastAsia="Times New Roman"/>
          <w:color w:val="000000"/>
          <w:sz w:val="24"/>
          <w:szCs w:val="24"/>
        </w:rPr>
      </w:pPr>
      <w:r>
        <w:rPr>
          <w:b/>
          <w:sz w:val="24"/>
          <w:szCs w:val="24"/>
        </w:rPr>
        <w:lastRenderedPageBreak/>
        <w:t>Supplementary</w:t>
      </w:r>
      <w:r w:rsidRPr="00B20511">
        <w:rPr>
          <w:b/>
          <w:sz w:val="24"/>
          <w:szCs w:val="24"/>
        </w:rPr>
        <w:t xml:space="preserve"> Table </w:t>
      </w:r>
      <w:r>
        <w:rPr>
          <w:b/>
          <w:sz w:val="24"/>
          <w:szCs w:val="24"/>
        </w:rPr>
        <w:t>1</w:t>
      </w:r>
      <w:r w:rsidRPr="00B20511">
        <w:rPr>
          <w:b/>
          <w:sz w:val="24"/>
          <w:szCs w:val="24"/>
        </w:rPr>
        <w:t xml:space="preserve">. </w:t>
      </w:r>
      <w:r>
        <w:rPr>
          <w:rFonts w:eastAsia="Times New Roman"/>
          <w:color w:val="000000"/>
          <w:sz w:val="24"/>
          <w:szCs w:val="24"/>
        </w:rPr>
        <w:t xml:space="preserve">Sample sizes for morphological </w:t>
      </w:r>
      <w:r w:rsidR="00A44501">
        <w:rPr>
          <w:rFonts w:eastAsia="Times New Roman"/>
          <w:color w:val="000000"/>
          <w:sz w:val="24"/>
          <w:szCs w:val="24"/>
        </w:rPr>
        <w:t>measurements</w:t>
      </w:r>
      <w:r>
        <w:rPr>
          <w:rFonts w:eastAsia="Times New Roman"/>
          <w:color w:val="000000"/>
          <w:sz w:val="24"/>
          <w:szCs w:val="24"/>
        </w:rPr>
        <w:t xml:space="preserve"> (number of </w:t>
      </w:r>
      <w:r w:rsidR="00A44501">
        <w:rPr>
          <w:rFonts w:eastAsia="Times New Roman"/>
          <w:color w:val="000000"/>
          <w:sz w:val="24"/>
          <w:szCs w:val="24"/>
        </w:rPr>
        <w:t>individuals</w:t>
      </w:r>
      <w:r>
        <w:rPr>
          <w:rFonts w:eastAsia="Times New Roman"/>
          <w:color w:val="000000"/>
          <w:sz w:val="24"/>
          <w:szCs w:val="24"/>
        </w:rPr>
        <w:t>)</w:t>
      </w:r>
      <w:r w:rsidRPr="00B20511">
        <w:rPr>
          <w:rFonts w:eastAsia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340"/>
        <w:gridCol w:w="2340"/>
      </w:tblGrid>
      <w:tr w:rsidR="0014441B" w:rsidRPr="00660FCA" w14:paraId="419C923D" w14:textId="77777777" w:rsidTr="00E56D79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2A992A0A" w14:textId="77777777" w:rsidR="0014441B" w:rsidRPr="00660FCA" w:rsidRDefault="0014441B" w:rsidP="00E56D7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60FCA">
              <w:rPr>
                <w:b/>
                <w:sz w:val="24"/>
                <w:szCs w:val="24"/>
              </w:rPr>
              <w:t>Locati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0EE7BB4" w14:textId="77777777" w:rsidR="0014441B" w:rsidRPr="00660FCA" w:rsidRDefault="0014441B" w:rsidP="00E56D7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60FCA">
              <w:rPr>
                <w:b/>
                <w:sz w:val="24"/>
                <w:szCs w:val="24"/>
              </w:rPr>
              <w:t>Sex/Ag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80C7976" w14:textId="77777777" w:rsidR="0014441B" w:rsidRPr="00660FCA" w:rsidRDefault="0014441B" w:rsidP="00E56D7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60FCA">
              <w:rPr>
                <w:b/>
                <w:sz w:val="24"/>
                <w:szCs w:val="24"/>
              </w:rPr>
              <w:t>Sample Size (N)</w:t>
            </w:r>
          </w:p>
        </w:tc>
      </w:tr>
      <w:tr w:rsidR="0014441B" w:rsidRPr="00660FCA" w14:paraId="48F14592" w14:textId="77777777" w:rsidTr="00E56D79">
        <w:tc>
          <w:tcPr>
            <w:tcW w:w="2245" w:type="dxa"/>
            <w:tcBorders>
              <w:top w:val="single" w:sz="4" w:space="0" w:color="auto"/>
            </w:tcBorders>
          </w:tcPr>
          <w:p w14:paraId="2EA2F6FE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disto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CEA3708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04DEFB3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9</w:t>
            </w:r>
          </w:p>
        </w:tc>
      </w:tr>
      <w:tr w:rsidR="0014441B" w:rsidRPr="00660FCA" w14:paraId="22B3CABE" w14:textId="77777777" w:rsidTr="00E56D79">
        <w:tc>
          <w:tcPr>
            <w:tcW w:w="2245" w:type="dxa"/>
          </w:tcPr>
          <w:p w14:paraId="6B06DDEF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disto</w:t>
            </w:r>
          </w:p>
        </w:tc>
        <w:tc>
          <w:tcPr>
            <w:tcW w:w="2340" w:type="dxa"/>
          </w:tcPr>
          <w:p w14:paraId="017D17A2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2340" w:type="dxa"/>
          </w:tcPr>
          <w:p w14:paraId="3700546E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6</w:t>
            </w:r>
          </w:p>
        </w:tc>
      </w:tr>
      <w:tr w:rsidR="0014441B" w:rsidRPr="00660FCA" w14:paraId="6E3D6FEA" w14:textId="77777777" w:rsidTr="00E56D79">
        <w:tc>
          <w:tcPr>
            <w:tcW w:w="2245" w:type="dxa"/>
          </w:tcPr>
          <w:p w14:paraId="6675A49A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disto</w:t>
            </w:r>
          </w:p>
        </w:tc>
        <w:tc>
          <w:tcPr>
            <w:tcW w:w="2340" w:type="dxa"/>
          </w:tcPr>
          <w:p w14:paraId="4A389005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juvenile</w:t>
            </w:r>
          </w:p>
        </w:tc>
        <w:tc>
          <w:tcPr>
            <w:tcW w:w="2340" w:type="dxa"/>
          </w:tcPr>
          <w:p w14:paraId="76F9F51E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10</w:t>
            </w:r>
          </w:p>
        </w:tc>
      </w:tr>
      <w:tr w:rsidR="0014441B" w:rsidRPr="00660FCA" w14:paraId="39315C51" w14:textId="77777777" w:rsidTr="00E56D79">
        <w:tc>
          <w:tcPr>
            <w:tcW w:w="2245" w:type="dxa"/>
          </w:tcPr>
          <w:p w14:paraId="45FB5320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sle of Palms</w:t>
            </w:r>
          </w:p>
        </w:tc>
        <w:tc>
          <w:tcPr>
            <w:tcW w:w="2340" w:type="dxa"/>
          </w:tcPr>
          <w:p w14:paraId="55B0DAD9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340" w:type="dxa"/>
          </w:tcPr>
          <w:p w14:paraId="7CC8AA11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19</w:t>
            </w:r>
          </w:p>
        </w:tc>
      </w:tr>
      <w:tr w:rsidR="0014441B" w:rsidRPr="00660FCA" w14:paraId="10E71DBA" w14:textId="77777777" w:rsidTr="00E56D79">
        <w:tc>
          <w:tcPr>
            <w:tcW w:w="2245" w:type="dxa"/>
          </w:tcPr>
          <w:p w14:paraId="35AF58EE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sle of Palms</w:t>
            </w:r>
          </w:p>
        </w:tc>
        <w:tc>
          <w:tcPr>
            <w:tcW w:w="2340" w:type="dxa"/>
          </w:tcPr>
          <w:p w14:paraId="22F38392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2340" w:type="dxa"/>
          </w:tcPr>
          <w:p w14:paraId="730B3B19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20</w:t>
            </w:r>
          </w:p>
        </w:tc>
      </w:tr>
      <w:tr w:rsidR="0014441B" w:rsidRPr="00660FCA" w14:paraId="040F2B28" w14:textId="77777777" w:rsidTr="00E56D79">
        <w:tc>
          <w:tcPr>
            <w:tcW w:w="2245" w:type="dxa"/>
          </w:tcPr>
          <w:p w14:paraId="0D6C34ED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sle of Palms</w:t>
            </w:r>
          </w:p>
        </w:tc>
        <w:tc>
          <w:tcPr>
            <w:tcW w:w="2340" w:type="dxa"/>
          </w:tcPr>
          <w:p w14:paraId="0B371F19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juvenile</w:t>
            </w:r>
          </w:p>
        </w:tc>
        <w:tc>
          <w:tcPr>
            <w:tcW w:w="2340" w:type="dxa"/>
          </w:tcPr>
          <w:p w14:paraId="5CB0C1FF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18</w:t>
            </w:r>
          </w:p>
        </w:tc>
      </w:tr>
      <w:tr w:rsidR="0014441B" w:rsidRPr="00660FCA" w14:paraId="1ACA70DD" w14:textId="77777777" w:rsidTr="00E56D79">
        <w:tc>
          <w:tcPr>
            <w:tcW w:w="2245" w:type="dxa"/>
          </w:tcPr>
          <w:p w14:paraId="54F75700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ullivan’s Island</w:t>
            </w:r>
          </w:p>
        </w:tc>
        <w:tc>
          <w:tcPr>
            <w:tcW w:w="2340" w:type="dxa"/>
          </w:tcPr>
          <w:p w14:paraId="2FD1810E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340" w:type="dxa"/>
          </w:tcPr>
          <w:p w14:paraId="1350B8B3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18</w:t>
            </w:r>
          </w:p>
        </w:tc>
      </w:tr>
      <w:tr w:rsidR="0014441B" w:rsidRPr="00660FCA" w14:paraId="6C1F7A6A" w14:textId="77777777" w:rsidTr="00E56D79">
        <w:tc>
          <w:tcPr>
            <w:tcW w:w="2245" w:type="dxa"/>
          </w:tcPr>
          <w:p w14:paraId="63588CD9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ullivan’s Island</w:t>
            </w:r>
          </w:p>
        </w:tc>
        <w:tc>
          <w:tcPr>
            <w:tcW w:w="2340" w:type="dxa"/>
          </w:tcPr>
          <w:p w14:paraId="5720545F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2340" w:type="dxa"/>
          </w:tcPr>
          <w:p w14:paraId="0E519DCD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10</w:t>
            </w:r>
          </w:p>
        </w:tc>
      </w:tr>
      <w:tr w:rsidR="0014441B" w:rsidRPr="00660FCA" w14:paraId="401461EA" w14:textId="77777777" w:rsidTr="00E56D79">
        <w:tc>
          <w:tcPr>
            <w:tcW w:w="2245" w:type="dxa"/>
          </w:tcPr>
          <w:p w14:paraId="0EA83683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ullivan’s Island</w:t>
            </w:r>
          </w:p>
        </w:tc>
        <w:tc>
          <w:tcPr>
            <w:tcW w:w="2340" w:type="dxa"/>
          </w:tcPr>
          <w:p w14:paraId="663FF8C2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juvenile</w:t>
            </w:r>
          </w:p>
        </w:tc>
        <w:tc>
          <w:tcPr>
            <w:tcW w:w="2340" w:type="dxa"/>
          </w:tcPr>
          <w:p w14:paraId="3F371B05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8</w:t>
            </w:r>
          </w:p>
        </w:tc>
      </w:tr>
      <w:tr w:rsidR="0014441B" w:rsidRPr="00660FCA" w14:paraId="7B8DA0A4" w14:textId="77777777" w:rsidTr="00E56D79">
        <w:tc>
          <w:tcPr>
            <w:tcW w:w="2245" w:type="dxa"/>
          </w:tcPr>
          <w:p w14:paraId="68FD1257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outh Texas</w:t>
            </w:r>
          </w:p>
        </w:tc>
        <w:tc>
          <w:tcPr>
            <w:tcW w:w="2340" w:type="dxa"/>
          </w:tcPr>
          <w:p w14:paraId="4FB5869F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340" w:type="dxa"/>
          </w:tcPr>
          <w:p w14:paraId="01FA54A3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5</w:t>
            </w:r>
          </w:p>
        </w:tc>
      </w:tr>
      <w:tr w:rsidR="0014441B" w:rsidRPr="00660FCA" w14:paraId="49A4F2C0" w14:textId="77777777" w:rsidTr="00E56D79">
        <w:tc>
          <w:tcPr>
            <w:tcW w:w="2245" w:type="dxa"/>
          </w:tcPr>
          <w:p w14:paraId="0358B2F6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est Texas</w:t>
            </w:r>
          </w:p>
        </w:tc>
        <w:tc>
          <w:tcPr>
            <w:tcW w:w="2340" w:type="dxa"/>
          </w:tcPr>
          <w:p w14:paraId="7CD649D3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340" w:type="dxa"/>
          </w:tcPr>
          <w:p w14:paraId="43DB2847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7</w:t>
            </w:r>
          </w:p>
        </w:tc>
      </w:tr>
      <w:tr w:rsidR="0014441B" w:rsidRPr="00876329" w14:paraId="543E14F8" w14:textId="77777777" w:rsidTr="00E56D79">
        <w:tc>
          <w:tcPr>
            <w:tcW w:w="2245" w:type="dxa"/>
            <w:tcBorders>
              <w:bottom w:val="single" w:sz="4" w:space="0" w:color="auto"/>
            </w:tcBorders>
          </w:tcPr>
          <w:p w14:paraId="58018A1D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est Texa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E1C569F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033F4AB" w14:textId="77777777" w:rsidR="0014441B" w:rsidRPr="00660FCA" w:rsidRDefault="0014441B" w:rsidP="00E56D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0FCA">
              <w:rPr>
                <w:sz w:val="24"/>
                <w:szCs w:val="24"/>
              </w:rPr>
              <w:t>14</w:t>
            </w:r>
          </w:p>
        </w:tc>
      </w:tr>
    </w:tbl>
    <w:p w14:paraId="5F82FE25" w14:textId="613D329F" w:rsidR="0014441B" w:rsidRDefault="0014441B" w:rsidP="00876329">
      <w:pPr>
        <w:spacing w:line="480" w:lineRule="auto"/>
        <w:rPr>
          <w:b/>
          <w:sz w:val="24"/>
          <w:szCs w:val="24"/>
        </w:rPr>
      </w:pPr>
    </w:p>
    <w:p w14:paraId="03CBED1C" w14:textId="7CFA25D3" w:rsidR="0014441B" w:rsidRDefault="0014441B" w:rsidP="00876329">
      <w:pPr>
        <w:spacing w:line="480" w:lineRule="auto"/>
        <w:rPr>
          <w:b/>
          <w:sz w:val="24"/>
          <w:szCs w:val="24"/>
        </w:rPr>
      </w:pPr>
    </w:p>
    <w:p w14:paraId="238A1BB2" w14:textId="0F9B37D9" w:rsidR="0014441B" w:rsidRDefault="0014441B" w:rsidP="00876329">
      <w:pPr>
        <w:spacing w:line="480" w:lineRule="auto"/>
        <w:rPr>
          <w:b/>
          <w:sz w:val="24"/>
          <w:szCs w:val="24"/>
        </w:rPr>
      </w:pPr>
    </w:p>
    <w:p w14:paraId="50BA30D6" w14:textId="1BAD86A9" w:rsidR="0014441B" w:rsidRDefault="0014441B" w:rsidP="00876329">
      <w:pPr>
        <w:spacing w:line="480" w:lineRule="auto"/>
        <w:rPr>
          <w:b/>
          <w:sz w:val="24"/>
          <w:szCs w:val="24"/>
        </w:rPr>
      </w:pPr>
    </w:p>
    <w:p w14:paraId="6B13C0B5" w14:textId="3A9D2A82" w:rsidR="0014441B" w:rsidRDefault="0014441B" w:rsidP="00876329">
      <w:pPr>
        <w:spacing w:line="480" w:lineRule="auto"/>
        <w:rPr>
          <w:b/>
          <w:sz w:val="24"/>
          <w:szCs w:val="24"/>
        </w:rPr>
      </w:pPr>
    </w:p>
    <w:p w14:paraId="3A7492CC" w14:textId="20839276" w:rsidR="0014441B" w:rsidRDefault="0014441B" w:rsidP="00876329">
      <w:pPr>
        <w:spacing w:line="480" w:lineRule="auto"/>
        <w:rPr>
          <w:b/>
          <w:sz w:val="24"/>
          <w:szCs w:val="24"/>
        </w:rPr>
      </w:pPr>
    </w:p>
    <w:p w14:paraId="729680B8" w14:textId="77777777" w:rsidR="0014441B" w:rsidRDefault="0014441B" w:rsidP="00876329">
      <w:pPr>
        <w:spacing w:line="480" w:lineRule="auto"/>
        <w:rPr>
          <w:b/>
          <w:sz w:val="24"/>
          <w:szCs w:val="24"/>
        </w:rPr>
      </w:pPr>
    </w:p>
    <w:p w14:paraId="65698EF9" w14:textId="143C11C9" w:rsidR="00876329" w:rsidRPr="00B20511" w:rsidRDefault="00876329" w:rsidP="00876329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ry</w:t>
      </w:r>
      <w:r w:rsidRPr="00B20511">
        <w:rPr>
          <w:b/>
          <w:sz w:val="24"/>
          <w:szCs w:val="24"/>
        </w:rPr>
        <w:t xml:space="preserve"> Table </w:t>
      </w:r>
      <w:r w:rsidR="0014441B">
        <w:rPr>
          <w:b/>
          <w:sz w:val="24"/>
          <w:szCs w:val="24"/>
        </w:rPr>
        <w:t>2</w:t>
      </w:r>
      <w:r w:rsidRPr="00B20511">
        <w:rPr>
          <w:b/>
          <w:sz w:val="24"/>
          <w:szCs w:val="24"/>
        </w:rPr>
        <w:t xml:space="preserve">. </w:t>
      </w:r>
      <w:r w:rsidRPr="00B20511">
        <w:rPr>
          <w:rFonts w:eastAsia="Times New Roman"/>
          <w:color w:val="000000"/>
          <w:sz w:val="24"/>
          <w:szCs w:val="24"/>
        </w:rPr>
        <w:t xml:space="preserve">Genetic diversity at 10 microsatellite loci for three introduced </w:t>
      </w:r>
      <w:r w:rsidRPr="00B20511">
        <w:rPr>
          <w:rFonts w:eastAsia="Times New Roman"/>
          <w:i/>
          <w:color w:val="000000"/>
          <w:sz w:val="24"/>
          <w:szCs w:val="24"/>
        </w:rPr>
        <w:t>P. cornutum</w:t>
      </w:r>
      <w:r w:rsidRPr="00B20511">
        <w:rPr>
          <w:rFonts w:eastAsia="Times New Roman"/>
          <w:color w:val="000000"/>
          <w:sz w:val="24"/>
          <w:szCs w:val="24"/>
        </w:rPr>
        <w:t xml:space="preserve"> populations in SC. </w:t>
      </w:r>
      <w:r w:rsidRPr="00B20511">
        <w:rPr>
          <w:sz w:val="24"/>
          <w:szCs w:val="24"/>
        </w:rPr>
        <w:t>N – number of individuals, N</w:t>
      </w:r>
      <w:r w:rsidRPr="00B20511">
        <w:rPr>
          <w:sz w:val="24"/>
          <w:szCs w:val="24"/>
          <w:vertAlign w:val="subscript"/>
        </w:rPr>
        <w:t>A</w:t>
      </w:r>
      <w:r w:rsidRPr="00B20511">
        <w:rPr>
          <w:sz w:val="24"/>
          <w:szCs w:val="24"/>
        </w:rPr>
        <w:t xml:space="preserve"> – number of alleles, A</w:t>
      </w:r>
      <w:r w:rsidRPr="00B20511">
        <w:rPr>
          <w:sz w:val="24"/>
          <w:szCs w:val="24"/>
          <w:vertAlign w:val="subscript"/>
        </w:rPr>
        <w:t>R</w:t>
      </w:r>
      <w:r w:rsidRPr="00B20511">
        <w:rPr>
          <w:sz w:val="24"/>
          <w:szCs w:val="24"/>
        </w:rPr>
        <w:t xml:space="preserve"> is allelic richness standardized for 17 individuals, H</w:t>
      </w:r>
      <w:r w:rsidRPr="00B20511">
        <w:rPr>
          <w:sz w:val="24"/>
          <w:szCs w:val="24"/>
          <w:vertAlign w:val="subscript"/>
        </w:rPr>
        <w:t>O</w:t>
      </w:r>
      <w:r w:rsidRPr="00B20511">
        <w:rPr>
          <w:sz w:val="24"/>
          <w:szCs w:val="24"/>
        </w:rPr>
        <w:t xml:space="preserve"> – observed heterozygosity, H</w:t>
      </w:r>
      <w:r w:rsidRPr="00B20511">
        <w:rPr>
          <w:sz w:val="24"/>
          <w:szCs w:val="24"/>
          <w:vertAlign w:val="subscript"/>
        </w:rPr>
        <w:t>E</w:t>
      </w:r>
      <w:r w:rsidRPr="00B20511">
        <w:rPr>
          <w:sz w:val="24"/>
          <w:szCs w:val="24"/>
        </w:rPr>
        <w:t xml:space="preserve"> – expected heterozygosity, F – inbreeding coefficient, * indicates evidence for null alleles as determined by MICRO-CHECKER</w:t>
      </w:r>
    </w:p>
    <w:p w14:paraId="1D9EC4F2" w14:textId="77777777" w:rsidR="00876329" w:rsidRPr="00B20511" w:rsidRDefault="00876329" w:rsidP="00876329">
      <w:pPr>
        <w:rPr>
          <w:sz w:val="24"/>
          <w:szCs w:val="24"/>
        </w:rPr>
      </w:pPr>
    </w:p>
    <w:tbl>
      <w:tblPr>
        <w:tblW w:w="8380" w:type="dxa"/>
        <w:tblInd w:w="108" w:type="dxa"/>
        <w:tblLook w:val="04A0" w:firstRow="1" w:lastRow="0" w:firstColumn="1" w:lastColumn="0" w:noHBand="0" w:noVBand="1"/>
      </w:tblPr>
      <w:tblGrid>
        <w:gridCol w:w="1660"/>
        <w:gridCol w:w="960"/>
        <w:gridCol w:w="960"/>
        <w:gridCol w:w="960"/>
        <w:gridCol w:w="960"/>
        <w:gridCol w:w="960"/>
        <w:gridCol w:w="960"/>
        <w:gridCol w:w="960"/>
      </w:tblGrid>
      <w:tr w:rsidR="00876329" w:rsidRPr="00B20511" w14:paraId="41C9E252" w14:textId="77777777" w:rsidTr="00A12B7B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62D43" w14:textId="77777777" w:rsidR="00876329" w:rsidRPr="00B20511" w:rsidRDefault="00876329" w:rsidP="00A12B7B">
            <w:pPr>
              <w:jc w:val="center"/>
              <w:rPr>
                <w:rFonts w:eastAsia="Times New Roman"/>
                <w:b/>
                <w:color w:val="000000"/>
              </w:rPr>
            </w:pPr>
            <w:r w:rsidRPr="00B20511">
              <w:rPr>
                <w:rFonts w:eastAsia="Times New Roman"/>
                <w:b/>
                <w:color w:val="000000"/>
              </w:rPr>
              <w:t>Lo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349C4" w14:textId="77777777" w:rsidR="00876329" w:rsidRPr="00B20511" w:rsidRDefault="00876329" w:rsidP="00A12B7B">
            <w:pPr>
              <w:jc w:val="center"/>
              <w:rPr>
                <w:rFonts w:eastAsia="Times New Roman"/>
                <w:b/>
                <w:color w:val="000000"/>
              </w:rPr>
            </w:pPr>
            <w:r w:rsidRPr="00B20511">
              <w:rPr>
                <w:rFonts w:eastAsia="Times New Roman"/>
                <w:b/>
                <w:color w:val="000000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1C9BB" w14:textId="77777777" w:rsidR="00876329" w:rsidRPr="00B20511" w:rsidRDefault="00876329" w:rsidP="00A12B7B">
            <w:pPr>
              <w:jc w:val="center"/>
              <w:rPr>
                <w:rFonts w:eastAsia="Times New Roman"/>
                <w:b/>
                <w:color w:val="000000"/>
              </w:rPr>
            </w:pPr>
            <w:r w:rsidRPr="00B20511">
              <w:rPr>
                <w:rFonts w:eastAsia="Times New Roman"/>
                <w:b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4E992" w14:textId="77777777" w:rsidR="00876329" w:rsidRPr="00B20511" w:rsidRDefault="00876329" w:rsidP="00A12B7B">
            <w:pPr>
              <w:jc w:val="center"/>
              <w:rPr>
                <w:rFonts w:eastAsia="Times New Roman"/>
                <w:b/>
                <w:color w:val="000000"/>
              </w:rPr>
            </w:pPr>
            <w:r w:rsidRPr="00B20511">
              <w:rPr>
                <w:rFonts w:eastAsia="Times New Roman"/>
                <w:b/>
                <w:color w:val="000000"/>
              </w:rPr>
              <w:t>N</w:t>
            </w:r>
            <w:r w:rsidRPr="00B20511">
              <w:rPr>
                <w:rFonts w:eastAsia="Times New Roman"/>
                <w:b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414953" w14:textId="77777777" w:rsidR="00876329" w:rsidRPr="00B20511" w:rsidRDefault="00876329" w:rsidP="00A12B7B">
            <w:pPr>
              <w:jc w:val="center"/>
              <w:rPr>
                <w:rFonts w:eastAsia="Times New Roman"/>
                <w:b/>
                <w:color w:val="000000"/>
              </w:rPr>
            </w:pPr>
            <w:r w:rsidRPr="00B20511">
              <w:rPr>
                <w:rFonts w:eastAsia="Times New Roman"/>
                <w:b/>
                <w:color w:val="000000"/>
              </w:rPr>
              <w:t>A</w:t>
            </w:r>
            <w:r w:rsidRPr="00B20511">
              <w:rPr>
                <w:rFonts w:eastAsia="Times New Roman"/>
                <w:b/>
                <w:color w:val="000000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D356" w14:textId="77777777" w:rsidR="00876329" w:rsidRPr="00B20511" w:rsidRDefault="00876329" w:rsidP="00A12B7B">
            <w:pPr>
              <w:jc w:val="center"/>
              <w:rPr>
                <w:rFonts w:eastAsia="Times New Roman"/>
                <w:b/>
                <w:color w:val="000000"/>
              </w:rPr>
            </w:pPr>
            <w:r w:rsidRPr="00B20511">
              <w:rPr>
                <w:rFonts w:eastAsia="Times New Roman"/>
                <w:b/>
                <w:color w:val="000000"/>
              </w:rPr>
              <w:t>H</w:t>
            </w:r>
            <w:r w:rsidRPr="00B20511">
              <w:rPr>
                <w:rFonts w:eastAsia="Times New Roman"/>
                <w:b/>
                <w:color w:val="000000"/>
                <w:vertAlign w:val="subscript"/>
              </w:rPr>
              <w:t>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67072" w14:textId="77777777" w:rsidR="00876329" w:rsidRPr="00B20511" w:rsidRDefault="00876329" w:rsidP="00A12B7B">
            <w:pPr>
              <w:jc w:val="center"/>
              <w:rPr>
                <w:rFonts w:eastAsia="Times New Roman"/>
                <w:b/>
                <w:color w:val="000000"/>
              </w:rPr>
            </w:pPr>
            <w:r w:rsidRPr="00B20511">
              <w:rPr>
                <w:rFonts w:eastAsia="Times New Roman"/>
                <w:b/>
                <w:color w:val="000000"/>
              </w:rPr>
              <w:t>H</w:t>
            </w:r>
            <w:r w:rsidRPr="00B20511">
              <w:rPr>
                <w:rFonts w:eastAsia="Times New Roman"/>
                <w:b/>
                <w:color w:val="000000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495F6" w14:textId="77777777" w:rsidR="00876329" w:rsidRPr="00B20511" w:rsidRDefault="00876329" w:rsidP="00A12B7B">
            <w:pPr>
              <w:jc w:val="center"/>
              <w:rPr>
                <w:rFonts w:eastAsia="Times New Roman"/>
                <w:b/>
                <w:color w:val="000000"/>
              </w:rPr>
            </w:pPr>
            <w:r w:rsidRPr="00B20511">
              <w:rPr>
                <w:rFonts w:eastAsia="Times New Roman"/>
                <w:b/>
                <w:color w:val="000000"/>
              </w:rPr>
              <w:t>F</w:t>
            </w:r>
          </w:p>
        </w:tc>
      </w:tr>
      <w:tr w:rsidR="00876329" w:rsidRPr="00B20511" w14:paraId="441CEA31" w14:textId="77777777" w:rsidTr="00A12B7B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4977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Isle of Pal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46BB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280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B7C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F35DE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567D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BEA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937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11</w:t>
            </w:r>
          </w:p>
        </w:tc>
      </w:tr>
      <w:tr w:rsidR="00876329" w:rsidRPr="00B20511" w14:paraId="2AE0015A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3417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2B79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A7F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3F0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B7FCD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C54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D43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136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44*</w:t>
            </w:r>
          </w:p>
        </w:tc>
      </w:tr>
      <w:tr w:rsidR="00876329" w:rsidRPr="00B20511" w14:paraId="7F7A23A6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B69B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3B24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9E0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7D7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BE89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CE47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5E3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8D4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29*</w:t>
            </w:r>
          </w:p>
        </w:tc>
      </w:tr>
      <w:tr w:rsidR="00876329" w:rsidRPr="00B20511" w14:paraId="7047D7D4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9A82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22CC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E77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B34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F048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CFC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5D6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2CE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03</w:t>
            </w:r>
          </w:p>
        </w:tc>
      </w:tr>
      <w:tr w:rsidR="00876329" w:rsidRPr="00B20511" w14:paraId="6F66C3A1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D86E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A38B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CC1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318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5B63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51F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A0A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3A0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09</w:t>
            </w:r>
          </w:p>
        </w:tc>
      </w:tr>
      <w:tr w:rsidR="00876329" w:rsidRPr="00B20511" w14:paraId="459010A2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F465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98BD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608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FB07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9092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color w:val="000000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975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44A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257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11</w:t>
            </w:r>
          </w:p>
        </w:tc>
      </w:tr>
      <w:tr w:rsidR="00876329" w:rsidRPr="00B20511" w14:paraId="4DF02388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FEDA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CF87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622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6D6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906F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2A3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36B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356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03</w:t>
            </w:r>
          </w:p>
        </w:tc>
      </w:tr>
      <w:tr w:rsidR="00876329" w:rsidRPr="00B20511" w14:paraId="5CAB5682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E8F6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D398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713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521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C49A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5B3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0987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2A8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06</w:t>
            </w:r>
          </w:p>
        </w:tc>
      </w:tr>
      <w:tr w:rsidR="00876329" w:rsidRPr="00B20511" w14:paraId="52F6F079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A56D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052A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E96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249D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853F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9FD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1AD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DAD4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02</w:t>
            </w:r>
          </w:p>
        </w:tc>
      </w:tr>
      <w:tr w:rsidR="00876329" w:rsidRPr="00B20511" w14:paraId="39A0683C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3CA7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C5B0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9D7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F43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86E4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1ED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F1E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B4D7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11</w:t>
            </w:r>
          </w:p>
        </w:tc>
      </w:tr>
      <w:tr w:rsidR="00876329" w:rsidRPr="00B20511" w14:paraId="26ACB3C0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8E40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Sullivan's Is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1FE3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443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02D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BEA0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3A8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3B8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B3F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06</w:t>
            </w:r>
          </w:p>
        </w:tc>
      </w:tr>
      <w:tr w:rsidR="00876329" w:rsidRPr="00B20511" w14:paraId="31D56EC1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8120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8132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031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CF2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66C7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65A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8FA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1D2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22</w:t>
            </w:r>
          </w:p>
        </w:tc>
      </w:tr>
      <w:tr w:rsidR="00876329" w:rsidRPr="00B20511" w14:paraId="2E422081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AE04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A95D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53C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41B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95224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F33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6D8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3474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04</w:t>
            </w:r>
          </w:p>
        </w:tc>
      </w:tr>
      <w:tr w:rsidR="00876329" w:rsidRPr="00B20511" w14:paraId="41709190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D0F3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DD2F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24ED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4B3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5B8B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58D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FC7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F1D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11</w:t>
            </w:r>
          </w:p>
        </w:tc>
      </w:tr>
      <w:tr w:rsidR="00876329" w:rsidRPr="00B20511" w14:paraId="7A5DD203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18E8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3CB8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40C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D547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AED7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E4E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DA6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2CE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45</w:t>
            </w:r>
          </w:p>
        </w:tc>
      </w:tr>
      <w:tr w:rsidR="00876329" w:rsidRPr="00B20511" w14:paraId="441486AE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C874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04A5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2D8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143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CA9B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D277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DD3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A95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10</w:t>
            </w:r>
          </w:p>
        </w:tc>
      </w:tr>
      <w:tr w:rsidR="00876329" w:rsidRPr="00B20511" w14:paraId="233FC093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A905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FD4E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870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14C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ED13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A93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623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E3D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09</w:t>
            </w:r>
          </w:p>
        </w:tc>
      </w:tr>
      <w:tr w:rsidR="00876329" w:rsidRPr="00B20511" w14:paraId="0EBBDDB6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83B8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0C27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F3A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61ED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76CE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CA4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6A7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65C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04</w:t>
            </w:r>
          </w:p>
        </w:tc>
      </w:tr>
      <w:tr w:rsidR="00876329" w:rsidRPr="00B20511" w14:paraId="6ED47573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5519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92F3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393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AAA7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AA10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A97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D92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B41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07</w:t>
            </w:r>
          </w:p>
        </w:tc>
      </w:tr>
      <w:tr w:rsidR="00876329" w:rsidRPr="00B20511" w14:paraId="217F9C1B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A53A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8401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DD5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880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F850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12C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01A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628D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03</w:t>
            </w:r>
          </w:p>
        </w:tc>
      </w:tr>
      <w:tr w:rsidR="00876329" w:rsidRPr="00B20511" w14:paraId="3EF4696B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8C54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Edisto Be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4828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17F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857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D461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053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406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B4C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31</w:t>
            </w:r>
          </w:p>
        </w:tc>
      </w:tr>
      <w:tr w:rsidR="00876329" w:rsidRPr="00B20511" w14:paraId="57A1E449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F9C6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FAD7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091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4C84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8398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8DC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5C9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0CE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17</w:t>
            </w:r>
          </w:p>
        </w:tc>
      </w:tr>
      <w:tr w:rsidR="00876329" w:rsidRPr="00B20511" w14:paraId="5AA4EDCB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A879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0FA2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A66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5EB7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6786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22A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BBA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DA0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05</w:t>
            </w:r>
          </w:p>
        </w:tc>
      </w:tr>
      <w:tr w:rsidR="00876329" w:rsidRPr="00B20511" w14:paraId="06EE7A2C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5CA4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B587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CD7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1F4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D019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E24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A0E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A9B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03</w:t>
            </w:r>
          </w:p>
        </w:tc>
      </w:tr>
      <w:tr w:rsidR="00876329" w:rsidRPr="00B20511" w14:paraId="7F2AB3D8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8F4D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41FB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1F3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489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1554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FDE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6B9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D79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07</w:t>
            </w:r>
          </w:p>
        </w:tc>
      </w:tr>
      <w:tr w:rsidR="00876329" w:rsidRPr="00B20511" w14:paraId="0777251C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5171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2C27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8E5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6B1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AAEB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ABD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4F4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F77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14</w:t>
            </w:r>
          </w:p>
        </w:tc>
      </w:tr>
      <w:tr w:rsidR="00876329" w:rsidRPr="00B20511" w14:paraId="71ADBBCD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571B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4631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BADD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B8B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6AEE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C7D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363D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8A8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39</w:t>
            </w:r>
          </w:p>
        </w:tc>
      </w:tr>
      <w:tr w:rsidR="00876329" w:rsidRPr="00B20511" w14:paraId="5612678C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A85A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485C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A5B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7BC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56BC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D27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37C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7D0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10</w:t>
            </w:r>
          </w:p>
        </w:tc>
      </w:tr>
      <w:tr w:rsidR="00876329" w:rsidRPr="00B20511" w14:paraId="733A7836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3A92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A098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D1D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113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14:paraId="4BB3BC0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3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5034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B7CD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164D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09</w:t>
            </w:r>
          </w:p>
        </w:tc>
      </w:tr>
      <w:tr w:rsidR="00876329" w:rsidRPr="00B20511" w14:paraId="5924E1FA" w14:textId="77777777" w:rsidTr="00A12B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2B3B8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55650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cD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D04F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36F24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9B668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960E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81EB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E47C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-0.09</w:t>
            </w:r>
          </w:p>
        </w:tc>
      </w:tr>
    </w:tbl>
    <w:p w14:paraId="05CAB0FD" w14:textId="2406EB0D" w:rsidR="00876329" w:rsidRPr="00B20511" w:rsidRDefault="00876329" w:rsidP="00876329">
      <w:pPr>
        <w:spacing w:line="480" w:lineRule="auto"/>
        <w:rPr>
          <w:rFonts w:eastAsia="Times New Roman"/>
          <w:color w:val="000000"/>
          <w:sz w:val="24"/>
          <w:szCs w:val="24"/>
        </w:rPr>
      </w:pPr>
      <w:r>
        <w:rPr>
          <w:b/>
          <w:sz w:val="24"/>
          <w:szCs w:val="24"/>
        </w:rPr>
        <w:lastRenderedPageBreak/>
        <w:t>Supplementary</w:t>
      </w:r>
      <w:r w:rsidRPr="00B20511">
        <w:rPr>
          <w:b/>
          <w:sz w:val="24"/>
          <w:szCs w:val="24"/>
        </w:rPr>
        <w:t xml:space="preserve"> Table </w:t>
      </w:r>
      <w:r w:rsidR="0014441B">
        <w:rPr>
          <w:b/>
          <w:sz w:val="24"/>
          <w:szCs w:val="24"/>
        </w:rPr>
        <w:t>3</w:t>
      </w:r>
      <w:r w:rsidRPr="00B20511">
        <w:rPr>
          <w:b/>
          <w:sz w:val="24"/>
          <w:szCs w:val="24"/>
        </w:rPr>
        <w:t xml:space="preserve">. </w:t>
      </w:r>
      <w:r w:rsidRPr="00B20511">
        <w:rPr>
          <w:rFonts w:eastAsia="Times New Roman"/>
          <w:color w:val="000000"/>
          <w:sz w:val="24"/>
          <w:szCs w:val="24"/>
        </w:rPr>
        <w:t>Diet composition and Kruskal-Wallis results for historical Sullivan's Island gut contents and present-day Sullivan’s Island fecal pellets. Means ± SE are reported.</w:t>
      </w:r>
    </w:p>
    <w:tbl>
      <w:tblPr>
        <w:tblW w:w="9533" w:type="dxa"/>
        <w:tblLook w:val="04A0" w:firstRow="1" w:lastRow="0" w:firstColumn="1" w:lastColumn="0" w:noHBand="0" w:noVBand="1"/>
      </w:tblPr>
      <w:tblGrid>
        <w:gridCol w:w="1844"/>
        <w:gridCol w:w="1511"/>
        <w:gridCol w:w="1350"/>
        <w:gridCol w:w="476"/>
        <w:gridCol w:w="817"/>
        <w:gridCol w:w="283"/>
        <w:gridCol w:w="1438"/>
        <w:gridCol w:w="2227"/>
      </w:tblGrid>
      <w:tr w:rsidR="00876329" w:rsidRPr="00B20511" w14:paraId="7228B0F2" w14:textId="77777777" w:rsidTr="00A12B7B">
        <w:trPr>
          <w:trHeight w:val="404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492EE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5971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Diet Composition (%)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14283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1858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Kruskal-Wallis Results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CDE4B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876329" w:rsidRPr="00B20511" w14:paraId="31245DB9" w14:textId="77777777" w:rsidTr="00A12B7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9271E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FE7B0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Historical SI                    n = 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C34A5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 xml:space="preserve">Present SI    n = 10                      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789F4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D441EC4" w14:textId="77777777" w:rsidR="00876329" w:rsidRPr="00B20511" w:rsidRDefault="00876329" w:rsidP="00A12B7B">
            <w:pPr>
              <w:jc w:val="center"/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D5032" w14:textId="77777777" w:rsidR="00876329" w:rsidRPr="00B20511" w:rsidRDefault="00876329" w:rsidP="00A12B7B">
            <w:pPr>
              <w:jc w:val="center"/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BDA65E8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20511">
              <w:rPr>
                <w:rFonts w:eastAsia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443A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329" w:rsidRPr="00B20511" w14:paraId="0C55E8A3" w14:textId="77777777" w:rsidTr="00A12B7B">
        <w:trPr>
          <w:trHeight w:val="215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C45F1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Prey type</w:t>
            </w:r>
          </w:p>
        </w:tc>
        <w:tc>
          <w:tcPr>
            <w:tcW w:w="15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84102F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6DA88E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7FC04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BC1AA4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6EE2F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FC2411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07358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Group comparisons</w:t>
            </w:r>
          </w:p>
        </w:tc>
      </w:tr>
      <w:tr w:rsidR="00876329" w:rsidRPr="00B20511" w14:paraId="5E32F0AC" w14:textId="77777777" w:rsidTr="00A12B7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7DBF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Dorymyrmex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DBA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54.67 ± 21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A82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75.01 ± 5.9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2980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64E4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E4D93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FCEF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499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3279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329" w:rsidRPr="00B20511" w14:paraId="555F073A" w14:textId="77777777" w:rsidTr="00A12B7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D079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olenopsis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919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53 ± 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38D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8.53 ± 2.7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6C5A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7633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4BA9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5F0D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223B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Present &gt; Historical</w:t>
            </w:r>
          </w:p>
        </w:tc>
      </w:tr>
      <w:tr w:rsidR="00876329" w:rsidRPr="00B20511" w14:paraId="425D442F" w14:textId="77777777" w:rsidTr="00A12B7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1516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Tetramorium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BEB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06 ± 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390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3EE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AFDC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179BD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3A4D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067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725E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329" w:rsidRPr="00B20511" w14:paraId="4D76C285" w14:textId="77777777" w:rsidTr="00A12B7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9638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Aphaenogaster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9F57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7A8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51 ± 0.5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C0D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0273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8F501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11B0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583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5D30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329" w:rsidRPr="00B20511" w14:paraId="0D40856A" w14:textId="77777777" w:rsidTr="00A12B7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381D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Forelius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9B8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13.30 ± 12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98E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04 ± 0.0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8CB3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AE10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8.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4E51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3D3C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0038*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0F66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Historical &gt; Present</w:t>
            </w:r>
          </w:p>
        </w:tc>
      </w:tr>
      <w:tr w:rsidR="00876329" w:rsidRPr="00B20511" w14:paraId="52797F47" w14:textId="77777777" w:rsidTr="00A12B7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E050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heidole</w:t>
            </w:r>
            <w:proofErr w:type="spellEnd"/>
            <w:r w:rsidRPr="00B20511">
              <w:rPr>
                <w:rFonts w:eastAsia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4EB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25.65 ± 24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248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79C6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B06D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3397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1A91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0006*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3079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Historical &gt; Present</w:t>
            </w:r>
          </w:p>
        </w:tc>
      </w:tr>
      <w:tr w:rsidR="00876329" w:rsidRPr="00B20511" w14:paraId="793820FC" w14:textId="77777777" w:rsidTr="00A12B7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A13C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aratrechina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377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86 ± 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953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B7064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5BE9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9BA3C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594D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D714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Historical &gt; Present</w:t>
            </w:r>
          </w:p>
        </w:tc>
      </w:tr>
      <w:tr w:rsidR="00876329" w:rsidRPr="00B20511" w14:paraId="58FA5194" w14:textId="77777777" w:rsidTr="00A12B7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5429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Brachymyrmex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A96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754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6.11 ± 4.0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34E0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9BBC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7628C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7A3D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036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46C8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Present &gt; Historical</w:t>
            </w:r>
          </w:p>
        </w:tc>
      </w:tr>
      <w:tr w:rsidR="00876329" w:rsidRPr="00B20511" w14:paraId="12125716" w14:textId="77777777" w:rsidTr="00A12B7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7C53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Crematogaster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42A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245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1.44 ± 1.4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5DF84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8540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0A7DE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AB4A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583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2634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329" w:rsidRPr="00B20511" w14:paraId="31B589DF" w14:textId="77777777" w:rsidTr="00A12B7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9153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Other ants‡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0F0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67 ± 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F66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79 ± 0.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6C747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EF85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C9D8E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1B11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385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C23C8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329" w:rsidRPr="00B20511" w14:paraId="3F65DE11" w14:textId="77777777" w:rsidTr="00A12B7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FE2A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B20511">
              <w:rPr>
                <w:rFonts w:eastAsia="Times New Roman"/>
                <w:color w:val="000000"/>
                <w:sz w:val="24"/>
                <w:szCs w:val="24"/>
              </w:rPr>
              <w:t>Coleoptera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560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1.41 ± 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B417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4.53 ± 2.8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DD3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D21C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666C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0672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612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0E24A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329" w:rsidRPr="00B20511" w14:paraId="19945A8E" w14:textId="77777777" w:rsidTr="00A12B7B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0574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Hemipter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147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1.47 ± 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3DE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1.69 ± 0.8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6A0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E8C8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B0585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8704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397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B687E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329" w:rsidRPr="00B20511" w14:paraId="64D9DBF7" w14:textId="77777777" w:rsidTr="00A12B7B">
        <w:trPr>
          <w:trHeight w:val="31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B693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Other insects§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200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C6A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1.24 ± 1.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DC68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4A83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6E23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19CC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148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D5BDC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329" w:rsidRPr="00B20511" w14:paraId="78A2BD76" w14:textId="77777777" w:rsidTr="00A12B7B">
        <w:trPr>
          <w:trHeight w:val="315"/>
        </w:trPr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D872CB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Plant matte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B883F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1.39 ± 0.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ABEA6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11 ± 0.1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4D6B48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198384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D76167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C08F53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0.0520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473400" w14:textId="77777777" w:rsidR="00876329" w:rsidRPr="00B20511" w:rsidRDefault="00876329" w:rsidP="00A12B7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2051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64B536D" w14:textId="77777777" w:rsidR="00876329" w:rsidRPr="00B20511" w:rsidRDefault="00876329" w:rsidP="00876329">
      <w:pPr>
        <w:spacing w:line="480" w:lineRule="auto"/>
        <w:rPr>
          <w:sz w:val="24"/>
          <w:szCs w:val="24"/>
        </w:rPr>
      </w:pPr>
      <w:r w:rsidRPr="00B20511">
        <w:rPr>
          <w:sz w:val="24"/>
          <w:szCs w:val="24"/>
        </w:rPr>
        <w:t>* indicates significant differences after sequential Bonferroni correction</w:t>
      </w:r>
    </w:p>
    <w:p w14:paraId="62CC444D" w14:textId="77777777" w:rsidR="00876329" w:rsidRPr="00B20511" w:rsidRDefault="00876329" w:rsidP="00876329">
      <w:pPr>
        <w:spacing w:line="480" w:lineRule="auto"/>
        <w:rPr>
          <w:sz w:val="24"/>
          <w:szCs w:val="24"/>
        </w:rPr>
      </w:pPr>
      <w:r w:rsidRPr="00B20511">
        <w:rPr>
          <w:sz w:val="24"/>
          <w:szCs w:val="24"/>
        </w:rPr>
        <w:t>† contains 2 different types/sizes of ants</w:t>
      </w:r>
    </w:p>
    <w:p w14:paraId="516537A8" w14:textId="77777777" w:rsidR="00876329" w:rsidRPr="00B20511" w:rsidRDefault="00876329" w:rsidP="00876329">
      <w:pPr>
        <w:spacing w:line="480" w:lineRule="auto"/>
        <w:rPr>
          <w:sz w:val="24"/>
          <w:szCs w:val="24"/>
        </w:rPr>
      </w:pPr>
      <w:r w:rsidRPr="00B20511">
        <w:rPr>
          <w:sz w:val="24"/>
          <w:szCs w:val="24"/>
        </w:rPr>
        <w:t>‡ contains 5 types of unidentified ants</w:t>
      </w:r>
    </w:p>
    <w:p w14:paraId="33150146" w14:textId="77777777" w:rsidR="00876329" w:rsidRPr="00B20511" w:rsidRDefault="00876329" w:rsidP="00876329">
      <w:pPr>
        <w:spacing w:line="480" w:lineRule="auto"/>
        <w:rPr>
          <w:sz w:val="24"/>
          <w:szCs w:val="24"/>
        </w:rPr>
        <w:sectPr w:rsidR="00876329" w:rsidRPr="00B20511" w:rsidSect="000F5C72">
          <w:pgSz w:w="12240" w:h="15840"/>
          <w:pgMar w:top="1440" w:right="2160" w:bottom="1440" w:left="1440" w:header="720" w:footer="720" w:gutter="0"/>
          <w:lnNumType w:countBy="1" w:restart="continuous"/>
          <w:cols w:space="720"/>
          <w:titlePg/>
          <w:docGrid w:linePitch="360"/>
        </w:sectPr>
      </w:pPr>
      <w:r w:rsidRPr="00B20511">
        <w:rPr>
          <w:sz w:val="24"/>
          <w:szCs w:val="24"/>
        </w:rPr>
        <w:t>§ contains 1 type of unidentified insect</w:t>
      </w:r>
    </w:p>
    <w:p w14:paraId="47DE9AB8" w14:textId="5AC3FA0E" w:rsidR="00876329" w:rsidRPr="00B20511" w:rsidRDefault="00876329" w:rsidP="00876329">
      <w:pPr>
        <w:spacing w:line="480" w:lineRule="auto"/>
        <w:rPr>
          <w:rFonts w:eastAsia="Times New Roman"/>
          <w:color w:val="000000"/>
          <w:sz w:val="24"/>
          <w:szCs w:val="24"/>
        </w:rPr>
      </w:pPr>
      <w:r>
        <w:rPr>
          <w:b/>
          <w:sz w:val="24"/>
          <w:szCs w:val="24"/>
        </w:rPr>
        <w:lastRenderedPageBreak/>
        <w:t>Supplementary</w:t>
      </w:r>
      <w:r w:rsidRPr="00B20511">
        <w:rPr>
          <w:b/>
          <w:sz w:val="24"/>
          <w:szCs w:val="24"/>
        </w:rPr>
        <w:t xml:space="preserve"> Table </w:t>
      </w:r>
      <w:r w:rsidR="0014441B">
        <w:rPr>
          <w:b/>
          <w:sz w:val="24"/>
          <w:szCs w:val="24"/>
        </w:rPr>
        <w:t>4</w:t>
      </w:r>
      <w:r w:rsidRPr="00B20511">
        <w:rPr>
          <w:b/>
          <w:sz w:val="24"/>
          <w:szCs w:val="24"/>
        </w:rPr>
        <w:t xml:space="preserve">. </w:t>
      </w:r>
      <w:r w:rsidRPr="00B20511">
        <w:rPr>
          <w:rFonts w:eastAsia="Times New Roman"/>
          <w:color w:val="000000"/>
          <w:sz w:val="24"/>
          <w:szCs w:val="24"/>
        </w:rPr>
        <w:t>Diet composition and Kruskal-Wallis</w:t>
      </w:r>
      <w:r>
        <w:rPr>
          <w:rFonts w:eastAsia="Times New Roman"/>
          <w:color w:val="000000"/>
          <w:sz w:val="24"/>
          <w:szCs w:val="24"/>
        </w:rPr>
        <w:t xml:space="preserve"> test</w:t>
      </w:r>
      <w:r w:rsidRPr="00B20511">
        <w:rPr>
          <w:rFonts w:eastAsia="Times New Roman"/>
          <w:color w:val="000000"/>
          <w:sz w:val="24"/>
          <w:szCs w:val="24"/>
        </w:rPr>
        <w:t xml:space="preserve"> results for historical Isle of Palms gut contents, present-day Isle of Palms stomach contents, and present-day Isle of Palms fecal pellets. Means ± SE are reported.</w:t>
      </w:r>
    </w:p>
    <w:tbl>
      <w:tblPr>
        <w:tblW w:w="12150" w:type="dxa"/>
        <w:tblLook w:val="04A0" w:firstRow="1" w:lastRow="0" w:firstColumn="1" w:lastColumn="0" w:noHBand="0" w:noVBand="1"/>
      </w:tblPr>
      <w:tblGrid>
        <w:gridCol w:w="1800"/>
        <w:gridCol w:w="1440"/>
        <w:gridCol w:w="1440"/>
        <w:gridCol w:w="1476"/>
        <w:gridCol w:w="272"/>
        <w:gridCol w:w="761"/>
        <w:gridCol w:w="272"/>
        <w:gridCol w:w="1271"/>
        <w:gridCol w:w="3420"/>
      </w:tblGrid>
      <w:tr w:rsidR="00876329" w:rsidRPr="00B20511" w14:paraId="543FBE50" w14:textId="77777777" w:rsidTr="00A12B7B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58D7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76FB5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Diet Composition (%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4D3CE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E5D34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Kruskal-Wallis Results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A65CA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 </w:t>
            </w:r>
          </w:p>
        </w:tc>
      </w:tr>
      <w:tr w:rsidR="00876329" w:rsidRPr="00B20511" w14:paraId="33A41EA4" w14:textId="77777777" w:rsidTr="00A12B7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4EB4A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7342C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Historical IOP gut        n = 4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D4F441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 xml:space="preserve">Present          IOP stomach n = 9              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AB2B0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resent      IOP fecal      n = 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F1F2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07A48E5" w14:textId="77777777" w:rsidR="00876329" w:rsidRPr="00B20511" w:rsidRDefault="00876329" w:rsidP="00A12B7B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20511">
              <w:rPr>
                <w:rFonts w:eastAsia="Times New Roman"/>
                <w:i/>
                <w:iCs/>
                <w:color w:val="000000"/>
              </w:rPr>
              <w:t>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B6876" w14:textId="77777777" w:rsidR="00876329" w:rsidRPr="00B20511" w:rsidRDefault="00876329" w:rsidP="00A12B7B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DF346AA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i/>
                <w:iCs/>
                <w:color w:val="000000"/>
              </w:rPr>
              <w:t>P</w:t>
            </w:r>
            <w:r w:rsidRPr="00B20511">
              <w:rPr>
                <w:rFonts w:eastAsia="Times New Roman"/>
                <w:color w:val="000000"/>
              </w:rPr>
              <w:t>-valu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AD2C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876329" w:rsidRPr="00B20511" w14:paraId="2E42971F" w14:textId="77777777" w:rsidTr="00A12B7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83BF7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rey type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614A06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61931C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55653A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9238E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75F558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22D5A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A29D41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78BFF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Group comparisons</w:t>
            </w:r>
          </w:p>
        </w:tc>
      </w:tr>
      <w:tr w:rsidR="00876329" w:rsidRPr="00B20511" w14:paraId="09066881" w14:textId="77777777" w:rsidTr="00A12B7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3FCD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</w:rPr>
              <w:t>Dorymyrme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768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9.87 ± 1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4DA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3.01 ± 11.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56E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57.43 ± 9.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0968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BAEB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.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7E92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7F88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198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04BBE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</w:p>
        </w:tc>
      </w:tr>
      <w:tr w:rsidR="00876329" w:rsidRPr="00B20511" w14:paraId="0B20E7D3" w14:textId="77777777" w:rsidTr="00A12B7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E459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</w:rPr>
              <w:t>Camp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FFB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42 ± 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E947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.03 ± 1.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06A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.13 ± 0.8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42C3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0EEE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C7D01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6036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443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D115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</w:p>
        </w:tc>
      </w:tr>
      <w:tr w:rsidR="00876329" w:rsidRPr="00B20511" w14:paraId="69EBE7B9" w14:textId="77777777" w:rsidTr="00A12B7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514A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</w:rPr>
              <w:t>Solenop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29D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7.03 ± 16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2D6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.96 ± 1.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7BF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.20 ± 0.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8BA5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F5A3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126A3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17F1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743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736BE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</w:p>
        </w:tc>
      </w:tr>
      <w:tr w:rsidR="00876329" w:rsidRPr="00B20511" w14:paraId="1AF95396" w14:textId="77777777" w:rsidTr="00A12B7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86BE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</w:rPr>
              <w:t>Tetramori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D50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04 ± 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5B9D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3.41 ± 9.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695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4.43 ± 2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8A14C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C743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9297D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5337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07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A1E4E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</w:p>
        </w:tc>
      </w:tr>
      <w:tr w:rsidR="00876329" w:rsidRPr="00B20511" w14:paraId="266BB518" w14:textId="77777777" w:rsidTr="00A12B7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7359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</w:rPr>
              <w:t>Aphaenogast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1B5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22 ± 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163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5.67 ± 9.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3EB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2.65 ± 4.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645A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910F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.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C76B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F49D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139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D1357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</w:p>
        </w:tc>
      </w:tr>
      <w:tr w:rsidR="00876329" w:rsidRPr="00B20511" w14:paraId="6BCFDCBB" w14:textId="77777777" w:rsidTr="00A12B7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0DF2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</w:rPr>
              <w:t>Monomori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C78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12 ± 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F60A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07 ± 0.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AF9B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23 ± 0.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9C36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815B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D73AD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71D1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627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1AB7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</w:p>
        </w:tc>
      </w:tr>
      <w:tr w:rsidR="00876329" w:rsidRPr="00B20511" w14:paraId="772F65B9" w14:textId="77777777" w:rsidTr="00A12B7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F4B0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</w:rPr>
              <w:t>Foreli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B61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2.50 ± 1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718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7.00 ± 6.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5F1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.36 ± 1.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FD05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8D99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E5D2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8ED2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747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4C67D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</w:p>
        </w:tc>
      </w:tr>
      <w:tr w:rsidR="00876329" w:rsidRPr="00B20511" w14:paraId="77D350BE" w14:textId="77777777" w:rsidTr="00A12B7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72E0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</w:rPr>
              <w:t>Pheidole</w:t>
            </w:r>
            <w:proofErr w:type="spellEnd"/>
            <w:r w:rsidRPr="00B20511">
              <w:rPr>
                <w:rFonts w:eastAsia="Times New Roman"/>
                <w:color w:val="000000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E133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1.75 ± 17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5C0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6.15 ± 4.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9E8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8.08 ± 5.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1C7E2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D6BC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5.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3B587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BD9B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072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1BAAC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</w:p>
        </w:tc>
      </w:tr>
      <w:tr w:rsidR="00876329" w:rsidRPr="00B20511" w14:paraId="285E6A48" w14:textId="77777777" w:rsidTr="00A12B7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7766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</w:rPr>
              <w:t>Paratrechi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269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.97 ± 1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8B4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.83 ± 3.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1ED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07 ± 0.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38FA6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849C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6.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E1C15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0913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031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07A1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Gut &gt; Fecal</w:t>
            </w:r>
          </w:p>
        </w:tc>
      </w:tr>
      <w:tr w:rsidR="00876329" w:rsidRPr="00B20511" w14:paraId="5F8E526E" w14:textId="77777777" w:rsidTr="00A12B7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07E0" w14:textId="77777777" w:rsidR="00876329" w:rsidRPr="00B20511" w:rsidRDefault="00876329" w:rsidP="00A12B7B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B20511">
              <w:rPr>
                <w:rFonts w:eastAsia="Times New Roman"/>
                <w:i/>
                <w:iCs/>
                <w:color w:val="000000"/>
              </w:rPr>
              <w:t>Brachymyrme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FAEF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8582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82 ± 0.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3883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13 ± 0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E9F51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DCBD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113C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E4B7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641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329FC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</w:p>
        </w:tc>
      </w:tr>
      <w:tr w:rsidR="00876329" w:rsidRPr="00B20511" w14:paraId="4E53E782" w14:textId="77777777" w:rsidTr="00A12B7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3467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Other ants‡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499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.78 ± 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9DD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—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0A3D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.34 ± 0.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846D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2144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3.7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DF51D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10FB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0010*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56E8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Gut &gt; Stomach , Fecal &gt;  Stomach</w:t>
            </w:r>
          </w:p>
        </w:tc>
      </w:tr>
      <w:tr w:rsidR="00876329" w:rsidRPr="00B20511" w14:paraId="3C2B29B0" w14:textId="77777777" w:rsidTr="00A12B7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4F48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proofErr w:type="spellStart"/>
            <w:r w:rsidRPr="00B20511">
              <w:rPr>
                <w:rFonts w:eastAsia="Times New Roman"/>
                <w:color w:val="000000"/>
              </w:rPr>
              <w:t>Coleopter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239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.36 ± 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5F07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65 ± 0.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5D1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84 ± 0.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F3B7B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CEC1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3.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D7956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AD10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159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009F7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</w:p>
        </w:tc>
      </w:tr>
      <w:tr w:rsidR="00876329" w:rsidRPr="00B20511" w14:paraId="69B112A4" w14:textId="77777777" w:rsidTr="00A12B7B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206C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Hemipte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C71E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.71 ± 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BBB7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48 ± 0.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320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7.54 ± 4.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E227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C112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7.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28D48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D068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022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158A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Fecal &gt; Stomach</w:t>
            </w:r>
          </w:p>
        </w:tc>
      </w:tr>
      <w:tr w:rsidR="00876329" w:rsidRPr="00B20511" w14:paraId="1143D823" w14:textId="77777777" w:rsidTr="00A12B7B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10AB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Other insects§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49F6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3409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.87 ± 1.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3D05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—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9DD68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AA88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9.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E15C0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2144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009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A2896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 xml:space="preserve">Stomach &gt; Fecal </w:t>
            </w:r>
          </w:p>
        </w:tc>
      </w:tr>
      <w:tr w:rsidR="00876329" w:rsidRPr="00B20511" w14:paraId="23FE4D6F" w14:textId="77777777" w:rsidTr="00A12B7B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C781CA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Plant matt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CB22B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23 ± 0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0065FC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06 ± 0.0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552660" w14:textId="77777777" w:rsidR="00876329" w:rsidRPr="00B20511" w:rsidRDefault="00876329" w:rsidP="00A12B7B">
            <w:pPr>
              <w:jc w:val="center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1.57 ± 1.1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AE02B3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AA4DFE" w14:textId="77777777" w:rsidR="00876329" w:rsidRPr="00B20511" w:rsidRDefault="00876329" w:rsidP="00A12B7B">
            <w:pPr>
              <w:jc w:val="right"/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2.8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7ECF42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E1E37A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0.236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E0AA9D" w14:textId="77777777" w:rsidR="00876329" w:rsidRPr="00B20511" w:rsidRDefault="00876329" w:rsidP="00A12B7B">
            <w:pPr>
              <w:rPr>
                <w:rFonts w:eastAsia="Times New Roman"/>
                <w:color w:val="000000"/>
              </w:rPr>
            </w:pPr>
            <w:r w:rsidRPr="00B20511">
              <w:rPr>
                <w:rFonts w:eastAsia="Times New Roman"/>
                <w:color w:val="000000"/>
              </w:rPr>
              <w:t> </w:t>
            </w:r>
          </w:p>
        </w:tc>
      </w:tr>
    </w:tbl>
    <w:p w14:paraId="6DED73AA" w14:textId="77777777" w:rsidR="00876329" w:rsidRPr="00B20511" w:rsidRDefault="00876329" w:rsidP="00876329">
      <w:pPr>
        <w:spacing w:line="480" w:lineRule="auto"/>
        <w:rPr>
          <w:sz w:val="24"/>
          <w:szCs w:val="24"/>
        </w:rPr>
      </w:pPr>
      <w:r w:rsidRPr="00B20511">
        <w:rPr>
          <w:sz w:val="24"/>
          <w:szCs w:val="24"/>
        </w:rPr>
        <w:t>* indicates significant differences after sequential Bonferroni correction</w:t>
      </w:r>
    </w:p>
    <w:p w14:paraId="497B2084" w14:textId="77777777" w:rsidR="00876329" w:rsidRPr="00B20511" w:rsidRDefault="00876329" w:rsidP="00876329">
      <w:pPr>
        <w:spacing w:line="480" w:lineRule="auto"/>
        <w:rPr>
          <w:sz w:val="24"/>
          <w:szCs w:val="24"/>
        </w:rPr>
      </w:pPr>
      <w:r w:rsidRPr="00B20511">
        <w:rPr>
          <w:sz w:val="24"/>
          <w:szCs w:val="24"/>
        </w:rPr>
        <w:t>† contains 2 different types/sizes of ants</w:t>
      </w:r>
    </w:p>
    <w:p w14:paraId="139B4731" w14:textId="77777777" w:rsidR="00876329" w:rsidRPr="00B20511" w:rsidRDefault="00876329" w:rsidP="00876329">
      <w:pPr>
        <w:spacing w:line="480" w:lineRule="auto"/>
        <w:rPr>
          <w:sz w:val="24"/>
          <w:szCs w:val="24"/>
        </w:rPr>
      </w:pPr>
      <w:r w:rsidRPr="00B20511">
        <w:rPr>
          <w:sz w:val="24"/>
          <w:szCs w:val="24"/>
        </w:rPr>
        <w:t>‡ contains 8 types of unidentified ants</w:t>
      </w:r>
    </w:p>
    <w:p w14:paraId="5558E39E" w14:textId="495735B6" w:rsidR="006E3DE3" w:rsidRDefault="00876329" w:rsidP="00876329">
      <w:pPr>
        <w:spacing w:line="480" w:lineRule="auto"/>
        <w:rPr>
          <w:sz w:val="24"/>
          <w:szCs w:val="24"/>
        </w:rPr>
      </w:pPr>
      <w:r w:rsidRPr="00B20511">
        <w:rPr>
          <w:sz w:val="24"/>
          <w:szCs w:val="24"/>
        </w:rPr>
        <w:t>§ contains 4 types of non-ant insects (</w:t>
      </w:r>
      <w:proofErr w:type="spellStart"/>
      <w:r w:rsidRPr="00B20511">
        <w:rPr>
          <w:sz w:val="24"/>
          <w:szCs w:val="24"/>
        </w:rPr>
        <w:t>Araneae</w:t>
      </w:r>
      <w:proofErr w:type="spellEnd"/>
      <w:r w:rsidRPr="00B20511">
        <w:rPr>
          <w:sz w:val="24"/>
          <w:szCs w:val="24"/>
        </w:rPr>
        <w:t xml:space="preserve">, Hymenoptera, Lepidoptera, </w:t>
      </w:r>
      <w:proofErr w:type="spellStart"/>
      <w:r w:rsidRPr="00B20511">
        <w:rPr>
          <w:sz w:val="24"/>
          <w:szCs w:val="24"/>
        </w:rPr>
        <w:t>Diptera</w:t>
      </w:r>
      <w:proofErr w:type="spellEnd"/>
      <w:r>
        <w:rPr>
          <w:sz w:val="24"/>
          <w:szCs w:val="24"/>
        </w:rPr>
        <w:t>)</w:t>
      </w:r>
    </w:p>
    <w:sectPr w:rsidR="006E3DE3" w:rsidSect="007D6D02">
      <w:pgSz w:w="15840" w:h="12240" w:orient="landscape"/>
      <w:pgMar w:top="216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329"/>
    <w:rsid w:val="0014441B"/>
    <w:rsid w:val="002D47F7"/>
    <w:rsid w:val="003A4C97"/>
    <w:rsid w:val="004845C1"/>
    <w:rsid w:val="00660FCA"/>
    <w:rsid w:val="00876329"/>
    <w:rsid w:val="008C4656"/>
    <w:rsid w:val="00930B04"/>
    <w:rsid w:val="009732FA"/>
    <w:rsid w:val="00A44501"/>
    <w:rsid w:val="00DE6503"/>
    <w:rsid w:val="00E03ECF"/>
    <w:rsid w:val="00F80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5F55D"/>
  <w14:defaultImageDpi w14:val="32767"/>
  <w15:chartTrackingRefBased/>
  <w15:docId w15:val="{EE7567AB-4830-3E4A-93DD-0CAEE81A7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6329"/>
    <w:rPr>
      <w:rFonts w:ascii="Arial" w:eastAsiaTheme="minorEastAsia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76329"/>
  </w:style>
  <w:style w:type="table" w:styleId="TableGrid">
    <w:name w:val="Table Grid"/>
    <w:basedOn w:val="TableNormal"/>
    <w:uiPriority w:val="39"/>
    <w:rsid w:val="00660F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32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2FA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A4C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mcelroye@cof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89</Words>
  <Characters>5070</Characters>
  <Application>Microsoft Office Word</Application>
  <DocSecurity>0</DocSecurity>
  <Lines>42</Lines>
  <Paragraphs>11</Paragraphs>
  <ScaleCrop>false</ScaleCrop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Elroy, Eric J</dc:creator>
  <cp:keywords/>
  <dc:description/>
  <cp:lastModifiedBy>McElroy, Eric J</cp:lastModifiedBy>
  <cp:revision>5</cp:revision>
  <dcterms:created xsi:type="dcterms:W3CDTF">2019-07-11T19:36:00Z</dcterms:created>
  <dcterms:modified xsi:type="dcterms:W3CDTF">2019-07-15T12:22:00Z</dcterms:modified>
</cp:coreProperties>
</file>